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BE4E28" w14:textId="09708BB6" w:rsidR="00CB7D98" w:rsidRDefault="004B6DA6" w:rsidP="004B6DA6">
      <w:r w:rsidRPr="00C839D4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S12 Fig. </w:t>
      </w:r>
      <w:r w:rsidRPr="006B573C">
        <w:rPr>
          <w:rFonts w:asciiTheme="majorBidi" w:eastAsia="Calibri" w:hAnsiTheme="majorBidi" w:cstheme="majorBidi"/>
          <w:b/>
          <w:bCs/>
          <w:sz w:val="24"/>
          <w:szCs w:val="24"/>
        </w:rPr>
        <w:t>Caspase-8 Receptor.pdb.id &amp; chemical structure (3KJQ) Structure, ID code and origin or source of protein with the shared amino acids.</w:t>
      </w:r>
    </w:p>
    <w:sectPr w:rsidR="00CB7D9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1D9"/>
    <w:rsid w:val="002B755E"/>
    <w:rsid w:val="004B6DA6"/>
    <w:rsid w:val="004E4951"/>
    <w:rsid w:val="00601C85"/>
    <w:rsid w:val="006C2DC7"/>
    <w:rsid w:val="00757A24"/>
    <w:rsid w:val="00764D62"/>
    <w:rsid w:val="007811AE"/>
    <w:rsid w:val="00921142"/>
    <w:rsid w:val="00A90972"/>
    <w:rsid w:val="00AC1D5C"/>
    <w:rsid w:val="00B937BC"/>
    <w:rsid w:val="00C841D9"/>
    <w:rsid w:val="00CB7D98"/>
    <w:rsid w:val="00F93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9D23F6-DA0E-416F-882C-69424A104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DA6"/>
    <w:pPr>
      <w:spacing w:after="200" w:line="276" w:lineRule="auto"/>
    </w:pPr>
    <w:rPr>
      <w:rFonts w:ascii="Calibri" w:eastAsia="Times New Roman" w:hAnsi="Calibri" w:cs="Arial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41D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41D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41D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41D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41D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41D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41D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41D9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41D9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41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41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41D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41D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41D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41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41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41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41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41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41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41D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41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41D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41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41D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41D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41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41D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41D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a Zaki</dc:creator>
  <cp:keywords/>
  <dc:description/>
  <cp:lastModifiedBy>Randa Zaki</cp:lastModifiedBy>
  <cp:revision>3</cp:revision>
  <dcterms:created xsi:type="dcterms:W3CDTF">2025-05-16T21:13:00Z</dcterms:created>
  <dcterms:modified xsi:type="dcterms:W3CDTF">2025-06-18T05:47:00Z</dcterms:modified>
</cp:coreProperties>
</file>